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D8F4" w14:textId="1FA32C31" w:rsidR="00304B1A" w:rsidRPr="00304B1A" w:rsidRDefault="00304B1A" w:rsidP="00304B1A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250C4B">
        <w:rPr>
          <w:rFonts w:ascii="Times New Roman" w:hAnsi="Times New Roman"/>
          <w:b/>
          <w:bCs/>
          <w:sz w:val="24"/>
          <w:szCs w:val="24"/>
        </w:rPr>
        <w:t xml:space="preserve">Digital </w:t>
      </w:r>
      <w:r w:rsidRPr="00304B1A">
        <w:rPr>
          <w:rFonts w:ascii="Times New Roman" w:hAnsi="Times New Roman"/>
          <w:b/>
          <w:bCs/>
          <w:sz w:val="24"/>
          <w:szCs w:val="24"/>
        </w:rPr>
        <w:t>Content</w:t>
      </w:r>
    </w:p>
    <w:p w14:paraId="4BF9E502" w14:textId="14636C06" w:rsidR="00304B1A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304B1A">
        <w:rPr>
          <w:rFonts w:ascii="Times New Roman" w:hAnsi="Times New Roman"/>
          <w:b/>
          <w:bCs/>
          <w:sz w:val="24"/>
          <w:szCs w:val="24"/>
          <w:u w:val="single"/>
        </w:rPr>
        <w:t>Article Title:</w:t>
      </w:r>
    </w:p>
    <w:p w14:paraId="51C8A51E" w14:textId="04ABC038" w:rsidR="00304B1A" w:rsidRPr="00304B1A" w:rsidRDefault="00304B1A" w:rsidP="00304B1A">
      <w:pPr>
        <w:spacing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>Association between carotenoid intake and metabolic dysfunction-associated fatty liver disease among US adults: a cross-sectional study.</w:t>
      </w:r>
    </w:p>
    <w:p w14:paraId="64DDF3CC" w14:textId="448A9ADA" w:rsidR="00304B1A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304B1A">
        <w:rPr>
          <w:rFonts w:ascii="Times New Roman" w:hAnsi="Times New Roman"/>
          <w:b/>
          <w:bCs/>
          <w:sz w:val="24"/>
          <w:szCs w:val="24"/>
          <w:u w:val="single"/>
        </w:rPr>
        <w:t>First Author:</w:t>
      </w:r>
    </w:p>
    <w:p w14:paraId="72E09B4C" w14:textId="4CD36531" w:rsidR="00FA352F" w:rsidRPr="00304B1A" w:rsidRDefault="00304B1A" w:rsidP="00304B1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04B1A">
        <w:rPr>
          <w:rFonts w:ascii="Times New Roman" w:hAnsi="Times New Roman"/>
          <w:b/>
          <w:bCs/>
          <w:sz w:val="24"/>
          <w:szCs w:val="24"/>
        </w:rPr>
        <w:t>Hang Zhang</w:t>
      </w:r>
    </w:p>
    <w:p w14:paraId="0A397C47" w14:textId="77777777" w:rsidR="00304B1A" w:rsidRDefault="00304B1A" w:rsidP="00FA352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6512EF1" w14:textId="5AB87253" w:rsidR="00581C24" w:rsidRPr="00184CA4" w:rsidRDefault="006D7919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="006C437D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FA352F">
        <w:rPr>
          <w:rFonts w:ascii="Times New Roman" w:hAnsi="Times New Roman"/>
          <w:b/>
          <w:bCs/>
          <w:sz w:val="24"/>
          <w:szCs w:val="24"/>
        </w:rPr>
        <w:t>1</w:t>
      </w:r>
      <w:r w:rsidR="006C437D">
        <w:rPr>
          <w:rFonts w:ascii="Times New Roman" w:hAnsi="Times New Roman"/>
          <w:b/>
          <w:bCs/>
          <w:sz w:val="24"/>
          <w:szCs w:val="24"/>
        </w:rPr>
        <w:t>.</w:t>
      </w:r>
      <w:r w:rsidR="006C437D">
        <w:rPr>
          <w:rFonts w:ascii="Times New Roman" w:hAnsi="Times New Roman"/>
          <w:sz w:val="24"/>
          <w:szCs w:val="24"/>
        </w:rPr>
        <w:t xml:space="preserve"> </w:t>
      </w:r>
      <w:r w:rsidRPr="00184CA4">
        <w:rPr>
          <w:rFonts w:ascii="Times New Roman" w:hAnsi="Times New Roman"/>
          <w:sz w:val="24"/>
          <w:szCs w:val="24"/>
        </w:rPr>
        <w:t xml:space="preserve">Weighted logistic regression analysis models showing the association between carotenoid intake and </w:t>
      </w:r>
      <w:r w:rsidR="00250C4B" w:rsidRPr="00250C4B">
        <w:rPr>
          <w:rFonts w:ascii="Times New Roman" w:hAnsi="Times New Roman"/>
          <w:sz w:val="24"/>
          <w:szCs w:val="24"/>
        </w:rPr>
        <w:t>metabolic dysfunction-associated fatty liver disease</w:t>
      </w:r>
      <w:r w:rsidRPr="00184CA4">
        <w:rPr>
          <w:rFonts w:ascii="Times New Roman" w:hAnsi="Times New Roman"/>
          <w:sz w:val="24"/>
          <w:szCs w:val="24"/>
        </w:rPr>
        <w:t xml:space="preserve"> in sensitivity analys</w:t>
      </w:r>
      <w:r w:rsidR="001E4EED" w:rsidRPr="00184CA4">
        <w:rPr>
          <w:rFonts w:ascii="Times New Roman" w:hAnsi="Times New Roman"/>
          <w:sz w:val="24"/>
          <w:szCs w:val="24"/>
        </w:rPr>
        <w:t>i</w:t>
      </w:r>
      <w:r w:rsidRPr="00184CA4">
        <w:rPr>
          <w:rFonts w:ascii="Times New Roman" w:hAnsi="Times New Roman"/>
          <w:sz w:val="24"/>
          <w:szCs w:val="24"/>
        </w:rPr>
        <w:t>s.</w:t>
      </w:r>
    </w:p>
    <w:tbl>
      <w:tblPr>
        <w:tblpPr w:leftFromText="180" w:rightFromText="180" w:vertAnchor="text" w:tblpXSpec="center" w:tblpY="1"/>
        <w:tblOverlap w:val="never"/>
        <w:tblW w:w="10768" w:type="dxa"/>
        <w:tblLayout w:type="fixed"/>
        <w:tblLook w:val="04A0" w:firstRow="1" w:lastRow="0" w:firstColumn="1" w:lastColumn="0" w:noHBand="0" w:noVBand="1"/>
      </w:tblPr>
      <w:tblGrid>
        <w:gridCol w:w="1587"/>
        <w:gridCol w:w="1584"/>
        <w:gridCol w:w="736"/>
        <w:gridCol w:w="739"/>
        <w:gridCol w:w="1585"/>
        <w:gridCol w:w="737"/>
        <w:gridCol w:w="739"/>
        <w:gridCol w:w="1587"/>
        <w:gridCol w:w="737"/>
        <w:gridCol w:w="737"/>
      </w:tblGrid>
      <w:tr w:rsidR="006D7919" w:rsidRPr="00184CA4" w14:paraId="10642063" w14:textId="77777777" w:rsidTr="006D7919">
        <w:trPr>
          <w:cantSplit/>
          <w:trHeight w:val="290"/>
        </w:trPr>
        <w:tc>
          <w:tcPr>
            <w:tcW w:w="158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50C3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bookmarkStart w:id="0" w:name="_Hlk142860625"/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Carotenoids</w:t>
            </w:r>
          </w:p>
        </w:tc>
        <w:tc>
          <w:tcPr>
            <w:tcW w:w="305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13494B" w14:textId="77777777" w:rsidR="006D7919" w:rsidRPr="00184CA4" w:rsidRDefault="006D7919" w:rsidP="00FA352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Crude model</w:t>
            </w:r>
          </w:p>
        </w:tc>
        <w:tc>
          <w:tcPr>
            <w:tcW w:w="3061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3EF8082" w14:textId="77777777" w:rsidR="006D7919" w:rsidRPr="00184CA4" w:rsidRDefault="006D7919" w:rsidP="00FA352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Model 1</w:t>
            </w:r>
          </w:p>
        </w:tc>
        <w:tc>
          <w:tcPr>
            <w:tcW w:w="3061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21F941" w14:textId="77777777" w:rsidR="006D7919" w:rsidRPr="00184CA4" w:rsidRDefault="006D7919" w:rsidP="00FA352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Model 2</w:t>
            </w:r>
          </w:p>
        </w:tc>
      </w:tr>
      <w:tr w:rsidR="006D7919" w:rsidRPr="00184CA4" w14:paraId="102A5385" w14:textId="77777777" w:rsidTr="006D7919">
        <w:trPr>
          <w:cantSplit/>
          <w:trHeight w:val="290"/>
        </w:trPr>
        <w:tc>
          <w:tcPr>
            <w:tcW w:w="1587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C3B2D7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DEBD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OR (95% CI)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D9B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3DC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 xml:space="preserve"> for trend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DB08E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OR (95% CI)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F06B9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</w:p>
        </w:tc>
        <w:tc>
          <w:tcPr>
            <w:tcW w:w="7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5B6C9F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 xml:space="preserve"> for trend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2EC86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OR (95% CI)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A593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CA86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i/>
                <w:iCs/>
                <w:noProof w:val="0"/>
                <w:sz w:val="16"/>
                <w:szCs w:val="16"/>
              </w:rPr>
              <w:t>p</w:t>
            </w: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 xml:space="preserve"> for trend</w:t>
            </w:r>
          </w:p>
        </w:tc>
      </w:tr>
      <w:tr w:rsidR="006D7919" w:rsidRPr="00184CA4" w14:paraId="51A2BA43" w14:textId="77777777" w:rsidTr="006D7919">
        <w:trPr>
          <w:cantSplit/>
          <w:trHeight w:val="290"/>
        </w:trPr>
        <w:tc>
          <w:tcPr>
            <w:tcW w:w="15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CAD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α-carotene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81E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43E4F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7350B" w14:textId="335D7C0C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130</w:t>
            </w:r>
          </w:p>
        </w:tc>
        <w:tc>
          <w:tcPr>
            <w:tcW w:w="1585" w:type="dxa"/>
            <w:tcBorders>
              <w:top w:val="single" w:sz="8" w:space="0" w:color="auto"/>
            </w:tcBorders>
          </w:tcPr>
          <w:p w14:paraId="370AA06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2DB7FB6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9" w:type="dxa"/>
            <w:tcBorders>
              <w:top w:val="single" w:sz="8" w:space="0" w:color="auto"/>
            </w:tcBorders>
          </w:tcPr>
          <w:p w14:paraId="0634D83E" w14:textId="246C9820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076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87F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90A2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78A2" w14:textId="7514CD34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145</w:t>
            </w:r>
          </w:p>
        </w:tc>
      </w:tr>
      <w:tr w:rsidR="006D7919" w:rsidRPr="00184CA4" w14:paraId="776E9F77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AD08D4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C7EC8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CAB37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053B8B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36E13DA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A08452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</w:tcPr>
          <w:p w14:paraId="2A52D10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2AA362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CAC14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651F4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5E3BBE52" w14:textId="77777777" w:rsidTr="001E4EED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E897E8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188CE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807 (0.503, 1.29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E249CB" w14:textId="23AA4EDF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34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F35BC59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B8786B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675 (0.312, 1.457)</w:t>
            </w:r>
          </w:p>
        </w:tc>
        <w:tc>
          <w:tcPr>
            <w:tcW w:w="737" w:type="dxa"/>
          </w:tcPr>
          <w:p w14:paraId="0948C36D" w14:textId="178846E2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202</w:t>
            </w:r>
          </w:p>
        </w:tc>
        <w:tc>
          <w:tcPr>
            <w:tcW w:w="739" w:type="dxa"/>
          </w:tcPr>
          <w:p w14:paraId="477DDA0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21350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170 (0.552, 2.480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FD01A7" w14:textId="369C4748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66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35138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5810EB53" w14:textId="77777777" w:rsidTr="001E4EED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012F2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97B8D9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710 (0.480, 1.050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F3B531" w14:textId="57A07F93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08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77B02C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525537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544 (0.260, 1.136)</w:t>
            </w:r>
          </w:p>
        </w:tc>
        <w:tc>
          <w:tcPr>
            <w:tcW w:w="737" w:type="dxa"/>
          </w:tcPr>
          <w:p w14:paraId="63FF1221" w14:textId="62140F4F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078</w:t>
            </w:r>
          </w:p>
        </w:tc>
        <w:tc>
          <w:tcPr>
            <w:tcW w:w="739" w:type="dxa"/>
          </w:tcPr>
          <w:p w14:paraId="4B67746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E942E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687 (0.417, 1.132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B937B8" w14:textId="2467591E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13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9B5B7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029D9677" w14:textId="77777777" w:rsidTr="001E4EED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20BC2D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β-caroten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DFC8D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28A650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4812C78" w14:textId="3A112BF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01</w:t>
            </w:r>
          </w:p>
        </w:tc>
        <w:tc>
          <w:tcPr>
            <w:tcW w:w="1585" w:type="dxa"/>
          </w:tcPr>
          <w:p w14:paraId="4A93D68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2499D83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9" w:type="dxa"/>
          </w:tcPr>
          <w:p w14:paraId="3D081097" w14:textId="3FD0881C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71588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5F286A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9E227B" w14:textId="3E026ACC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744</w:t>
            </w:r>
          </w:p>
        </w:tc>
      </w:tr>
      <w:tr w:rsidR="006D7919" w:rsidRPr="00184CA4" w14:paraId="06C2F85F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2A1F52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477DB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3ADBEA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B77CDDB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2E21257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A66CE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</w:tcPr>
          <w:p w14:paraId="33AD396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81046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93D72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B1382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168CAC66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BF18B4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2360B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933 (0.636, 1.369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42F573" w14:textId="434B1DF1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7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9CF236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3A8F071B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807 (0.437, 1.490)</w:t>
            </w:r>
          </w:p>
        </w:tc>
        <w:tc>
          <w:tcPr>
            <w:tcW w:w="737" w:type="dxa"/>
          </w:tcPr>
          <w:p w14:paraId="1C106FFA" w14:textId="2E76880D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346</w:t>
            </w:r>
          </w:p>
        </w:tc>
        <w:tc>
          <w:tcPr>
            <w:tcW w:w="739" w:type="dxa"/>
          </w:tcPr>
          <w:p w14:paraId="3DA4832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47D43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912 (0.573, 1.449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A44D05" w14:textId="2BD2A413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67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2B7DF9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3A319A0A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BE90F5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CBE0E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578 (0.414, 0.808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2807002" w14:textId="33C883D6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455F85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2125C70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458 (0.245, 0.859)</w:t>
            </w:r>
          </w:p>
        </w:tc>
        <w:tc>
          <w:tcPr>
            <w:tcW w:w="737" w:type="dxa"/>
          </w:tcPr>
          <w:p w14:paraId="415116B5" w14:textId="144E365D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29</w:t>
            </w:r>
          </w:p>
        </w:tc>
        <w:tc>
          <w:tcPr>
            <w:tcW w:w="739" w:type="dxa"/>
          </w:tcPr>
          <w:p w14:paraId="5EE0FC5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3C6BB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874 (0.371, 2.057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FE3A54" w14:textId="4AED2E04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7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108E5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3D9C98C2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EF43FB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β-cryptoxanthi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0FBF9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34C6D1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BBBE8AF" w14:textId="7DC7D8AA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979</w:t>
            </w:r>
          </w:p>
        </w:tc>
        <w:tc>
          <w:tcPr>
            <w:tcW w:w="1585" w:type="dxa"/>
          </w:tcPr>
          <w:p w14:paraId="22DA7A9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329D8D75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9" w:type="dxa"/>
          </w:tcPr>
          <w:p w14:paraId="6148877C" w14:textId="76CFF9AD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10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68292E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4ADFF1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7DFE96" w14:textId="080B2360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413</w:t>
            </w:r>
          </w:p>
        </w:tc>
      </w:tr>
      <w:tr w:rsidR="006D7919" w:rsidRPr="00184CA4" w14:paraId="4BD934F9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B9D2344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5ECAE9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9B130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134D65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730FC4A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F8674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</w:tcPr>
          <w:p w14:paraId="5A9FE1F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ADB22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97623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9EF99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26B8EC98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6D213B0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4A41F9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020 (0.652, 1.598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D1AAAC" w14:textId="2E58DE23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92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98D71A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024F215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974 (0.474, 1.999)</w:t>
            </w:r>
          </w:p>
        </w:tc>
        <w:tc>
          <w:tcPr>
            <w:tcW w:w="737" w:type="dxa"/>
          </w:tcPr>
          <w:p w14:paraId="30BDD2A1" w14:textId="710680EC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913</w:t>
            </w:r>
          </w:p>
        </w:tc>
        <w:tc>
          <w:tcPr>
            <w:tcW w:w="739" w:type="dxa"/>
          </w:tcPr>
          <w:p w14:paraId="7D4638C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FD871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012 (0.541, 1.893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34FC09" w14:textId="067FF77B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96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B5CE52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5C7D056A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593DAA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9F704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009 (0.748, 1.361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A46077" w14:textId="224EAA66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95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5157FE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64D9D155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756 (0.472, 1.211)</w:t>
            </w:r>
          </w:p>
        </w:tc>
        <w:tc>
          <w:tcPr>
            <w:tcW w:w="737" w:type="dxa"/>
          </w:tcPr>
          <w:p w14:paraId="13409E19" w14:textId="218CC6C9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155</w:t>
            </w:r>
          </w:p>
        </w:tc>
        <w:tc>
          <w:tcPr>
            <w:tcW w:w="739" w:type="dxa"/>
          </w:tcPr>
          <w:p w14:paraId="30FDCDF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D469D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280 (0.679, 2.412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EDD591" w14:textId="0CBB3F81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4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2701C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6BB08084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459BB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Lutein/zeaxanthi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74482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01A7C2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28DAD46" w14:textId="73453880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26</w:t>
            </w:r>
          </w:p>
        </w:tc>
        <w:tc>
          <w:tcPr>
            <w:tcW w:w="1585" w:type="dxa"/>
          </w:tcPr>
          <w:p w14:paraId="303D0A35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30BD5A7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9" w:type="dxa"/>
          </w:tcPr>
          <w:p w14:paraId="6B434397" w14:textId="20073D05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4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E84EDF2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A91A95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6D8C6A" w14:textId="7645E553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471</w:t>
            </w:r>
          </w:p>
        </w:tc>
      </w:tr>
      <w:tr w:rsidR="006D7919" w:rsidRPr="00184CA4" w14:paraId="0B348908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3F4921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E5568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351CF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CA3D6E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6477A90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9CD819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</w:tcPr>
          <w:p w14:paraId="651B0D6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9DDE57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B9A15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6E36A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74430B91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79A6E2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04280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111 (0.760, 1.624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80A587" w14:textId="3EEBE20C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55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575B181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CB8017F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954 (0.530, 1.718)</w:t>
            </w:r>
          </w:p>
        </w:tc>
        <w:tc>
          <w:tcPr>
            <w:tcW w:w="737" w:type="dxa"/>
          </w:tcPr>
          <w:p w14:paraId="1A1E487F" w14:textId="30B2D9F9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816</w:t>
            </w:r>
          </w:p>
        </w:tc>
        <w:tc>
          <w:tcPr>
            <w:tcW w:w="739" w:type="dxa"/>
          </w:tcPr>
          <w:p w14:paraId="16CFDE12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F87194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741 (0.402, 1.36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E1903C" w14:textId="37993CB8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3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6726A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42809630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1FA246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A14727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771 (0.598, 0.995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334FFA" w14:textId="7A4BBBC6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4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88FF52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55BB952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647 (0.399, 1.050)</w:t>
            </w:r>
          </w:p>
        </w:tc>
        <w:tc>
          <w:tcPr>
            <w:tcW w:w="737" w:type="dxa"/>
          </w:tcPr>
          <w:p w14:paraId="1855F2C8" w14:textId="5860EDD6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065</w:t>
            </w:r>
          </w:p>
        </w:tc>
        <w:tc>
          <w:tcPr>
            <w:tcW w:w="739" w:type="dxa"/>
          </w:tcPr>
          <w:p w14:paraId="344F8E9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1D1515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291 (0.629, 2.651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BEC09C" w14:textId="573C1908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46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F015C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4C1E57E5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0E84EE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Lycopen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0E81F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99CC2F7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DF0364E" w14:textId="41958474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218</w:t>
            </w:r>
          </w:p>
        </w:tc>
        <w:tc>
          <w:tcPr>
            <w:tcW w:w="1585" w:type="dxa"/>
          </w:tcPr>
          <w:p w14:paraId="7360072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45FE710D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9" w:type="dxa"/>
          </w:tcPr>
          <w:p w14:paraId="4D43E77F" w14:textId="50BCAB5A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20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14E2E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529E99" w14:textId="77777777" w:rsidR="006D7919" w:rsidRPr="00184CA4" w:rsidRDefault="006D7919" w:rsidP="00FA352F">
            <w:pPr>
              <w:spacing w:line="360" w:lineRule="auto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9B4120" w14:textId="727B9178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04</w:t>
            </w:r>
          </w:p>
        </w:tc>
      </w:tr>
      <w:tr w:rsidR="006D7919" w:rsidRPr="00184CA4" w14:paraId="42014F71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1EBBEA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D1BE40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0819EB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BD70E6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544FA06B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C9F90A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9" w:type="dxa"/>
          </w:tcPr>
          <w:p w14:paraId="1863A67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F5CEB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071D4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Ref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FA7FB0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4EAB328C" w14:textId="77777777" w:rsidTr="006D7919">
        <w:trPr>
          <w:cantSplit/>
          <w:trHeight w:val="29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5166FC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8E8AF9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1.085 (0.672, 1.752)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A4BF65" w14:textId="466F9DD4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71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184F5E7C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</w:tcPr>
          <w:p w14:paraId="37E877E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1.099 (0.531, 2.278)</w:t>
            </w:r>
          </w:p>
        </w:tc>
        <w:tc>
          <w:tcPr>
            <w:tcW w:w="737" w:type="dxa"/>
          </w:tcPr>
          <w:p w14:paraId="6C4C2C2F" w14:textId="1991166B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706</w:t>
            </w:r>
          </w:p>
        </w:tc>
        <w:tc>
          <w:tcPr>
            <w:tcW w:w="739" w:type="dxa"/>
          </w:tcPr>
          <w:p w14:paraId="4147F66B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C53DB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515 (0.317, 0.836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DD5CF7" w14:textId="52B498D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442E26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  <w:tr w:rsidR="006D7919" w:rsidRPr="00184CA4" w14:paraId="0751F0EF" w14:textId="77777777" w:rsidTr="006D7919">
        <w:trPr>
          <w:cantSplit/>
          <w:trHeight w:val="290"/>
        </w:trPr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EF2AD" w14:textId="77777777" w:rsidR="006D7919" w:rsidRPr="00184CA4" w:rsidRDefault="006D7919" w:rsidP="00FA352F">
            <w:pPr>
              <w:spacing w:line="360" w:lineRule="auto"/>
              <w:jc w:val="left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 xml:space="preserve">    T3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08F7E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868 (0.607, 1.243)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DBAE7" w14:textId="4306B471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411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7F993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14:paraId="3E6E4515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eastAsia="等线" w:hAnsi="Times New Roman"/>
                <w:noProof w:val="0"/>
                <w:color w:val="auto"/>
                <w:kern w:val="2"/>
                <w:sz w:val="16"/>
                <w:szCs w:val="16"/>
              </w:rPr>
              <w:t>0.816 (0.453, 1.472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75D17D0" w14:textId="6E15BB05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.354</w:t>
            </w:r>
          </w:p>
        </w:tc>
        <w:tc>
          <w:tcPr>
            <w:tcW w:w="739" w:type="dxa"/>
            <w:tcBorders>
              <w:bottom w:val="single" w:sz="12" w:space="0" w:color="auto"/>
            </w:tcBorders>
          </w:tcPr>
          <w:p w14:paraId="39675098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B9C61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noProof w:val="0"/>
                <w:sz w:val="16"/>
                <w:szCs w:val="16"/>
              </w:rPr>
              <w:t>0.393 (0.218, 0.706)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B01D1" w14:textId="75584AD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</w:pPr>
            <w:r w:rsidRPr="00184CA4">
              <w:rPr>
                <w:rFonts w:ascii="Times New Roman" w:hAnsi="Times New Roman"/>
                <w:b/>
                <w:bCs/>
                <w:noProof w:val="0"/>
                <w:sz w:val="16"/>
                <w:szCs w:val="16"/>
              </w:rPr>
              <w:t>.004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17AD4" w14:textId="77777777" w:rsidR="006D7919" w:rsidRPr="00184CA4" w:rsidRDefault="006D7919" w:rsidP="00FA352F">
            <w:pPr>
              <w:spacing w:line="360" w:lineRule="auto"/>
              <w:rPr>
                <w:rFonts w:ascii="Times New Roman" w:hAnsi="Times New Roman"/>
                <w:noProof w:val="0"/>
                <w:sz w:val="16"/>
                <w:szCs w:val="16"/>
              </w:rPr>
            </w:pPr>
          </w:p>
        </w:tc>
      </w:tr>
    </w:tbl>
    <w:bookmarkEnd w:id="0"/>
    <w:p w14:paraId="3FB3B806" w14:textId="084BD5C9" w:rsidR="00184CA4" w:rsidRPr="00184CA4" w:rsidRDefault="00184CA4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sz w:val="24"/>
          <w:szCs w:val="24"/>
        </w:rPr>
        <w:lastRenderedPageBreak/>
        <w:t>Crude model: Unadjusted model.</w:t>
      </w:r>
    </w:p>
    <w:p w14:paraId="6CA78CC7" w14:textId="77777777" w:rsidR="00184CA4" w:rsidRPr="00184CA4" w:rsidRDefault="00184CA4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sz w:val="24"/>
          <w:szCs w:val="24"/>
        </w:rPr>
        <w:t>Model 1: Adjusted for age, gender, race/ethnicity, educational level, and poverty-income ratio.</w:t>
      </w:r>
    </w:p>
    <w:p w14:paraId="41D7E5AC" w14:textId="72D09CE2" w:rsidR="006D7919" w:rsidRDefault="00184CA4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sz w:val="24"/>
          <w:szCs w:val="24"/>
        </w:rPr>
        <w:t>Model 2: Additionally adjusted for body mass index, waist circumference, physical activity, sedentary behavior, smoking status, hypertension, diabetes mellitus, metabolic syndrome, ALT, AST, γ-GT, TG, LDL-C, FINS, FPG, HbA1c, Hs-CRP, and total calories.</w:t>
      </w:r>
    </w:p>
    <w:p w14:paraId="248B8612" w14:textId="6D5CCD48" w:rsidR="00184CA4" w:rsidRDefault="00184CA4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sz w:val="24"/>
          <w:szCs w:val="24"/>
        </w:rPr>
        <w:t>Abbreviations: OR, Odd Ratio</w:t>
      </w:r>
      <w:r>
        <w:rPr>
          <w:rFonts w:ascii="Times New Roman" w:hAnsi="Times New Roman"/>
          <w:sz w:val="24"/>
          <w:szCs w:val="24"/>
        </w:rPr>
        <w:t>; Ref, reference</w:t>
      </w:r>
      <w:r w:rsidRPr="00184CA4">
        <w:rPr>
          <w:rFonts w:ascii="Times New Roman" w:hAnsi="Times New Roman"/>
          <w:sz w:val="24"/>
          <w:szCs w:val="24"/>
        </w:rPr>
        <w:t>.</w:t>
      </w:r>
    </w:p>
    <w:p w14:paraId="4E869707" w14:textId="33DD6286" w:rsidR="00F44281" w:rsidRDefault="00184CA4" w:rsidP="00FA352F">
      <w:pPr>
        <w:spacing w:line="360" w:lineRule="auto"/>
        <w:rPr>
          <w:rFonts w:ascii="Times New Roman" w:hAnsi="Times New Roman"/>
          <w:sz w:val="24"/>
          <w:szCs w:val="24"/>
        </w:rPr>
      </w:pPr>
      <w:r w:rsidRPr="00184CA4">
        <w:rPr>
          <w:rFonts w:ascii="Times New Roman" w:hAnsi="Times New Roman"/>
          <w:sz w:val="24"/>
          <w:szCs w:val="24"/>
        </w:rPr>
        <w:t>Statistical significance was determined with a two-tailed p &lt; .05.</w:t>
      </w:r>
    </w:p>
    <w:sectPr w:rsidR="00F44281" w:rsidSect="00FA352F">
      <w:pgSz w:w="12247" w:h="15819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60E78" w14:textId="77777777" w:rsidR="00332B05" w:rsidRDefault="00332B05" w:rsidP="006D7919">
      <w:pPr>
        <w:spacing w:line="240" w:lineRule="auto"/>
      </w:pPr>
      <w:r>
        <w:separator/>
      </w:r>
    </w:p>
  </w:endnote>
  <w:endnote w:type="continuationSeparator" w:id="0">
    <w:p w14:paraId="6E0E0B08" w14:textId="77777777" w:rsidR="00332B05" w:rsidRDefault="00332B05" w:rsidP="006D79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C3D0C" w14:textId="77777777" w:rsidR="00332B05" w:rsidRDefault="00332B05" w:rsidP="006D7919">
      <w:pPr>
        <w:spacing w:line="240" w:lineRule="auto"/>
      </w:pPr>
      <w:r>
        <w:separator/>
      </w:r>
    </w:p>
  </w:footnote>
  <w:footnote w:type="continuationSeparator" w:id="0">
    <w:p w14:paraId="184EC726" w14:textId="77777777" w:rsidR="00332B05" w:rsidRDefault="00332B05" w:rsidP="006D79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50"/>
    <w:rsid w:val="00056301"/>
    <w:rsid w:val="000A34F0"/>
    <w:rsid w:val="00145C2B"/>
    <w:rsid w:val="00184CA4"/>
    <w:rsid w:val="00185B01"/>
    <w:rsid w:val="001E4EED"/>
    <w:rsid w:val="00237AD5"/>
    <w:rsid w:val="00250C4B"/>
    <w:rsid w:val="00304B1A"/>
    <w:rsid w:val="0032694C"/>
    <w:rsid w:val="00332B05"/>
    <w:rsid w:val="004A3EDF"/>
    <w:rsid w:val="00581C24"/>
    <w:rsid w:val="005F2168"/>
    <w:rsid w:val="00627465"/>
    <w:rsid w:val="006C437D"/>
    <w:rsid w:val="006D7064"/>
    <w:rsid w:val="006D7919"/>
    <w:rsid w:val="007E556F"/>
    <w:rsid w:val="007F0B0A"/>
    <w:rsid w:val="00821750"/>
    <w:rsid w:val="008E1CA3"/>
    <w:rsid w:val="009B4779"/>
    <w:rsid w:val="00A12713"/>
    <w:rsid w:val="00A16DF5"/>
    <w:rsid w:val="00A6208F"/>
    <w:rsid w:val="00AA2D9F"/>
    <w:rsid w:val="00B446CB"/>
    <w:rsid w:val="00C86D9E"/>
    <w:rsid w:val="00C97C73"/>
    <w:rsid w:val="00CE7F90"/>
    <w:rsid w:val="00F44281"/>
    <w:rsid w:val="00FA352F"/>
    <w:rsid w:val="00FF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CEED9"/>
  <w15:chartTrackingRefBased/>
  <w15:docId w15:val="{173842D2-1700-4B3D-8980-70018860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19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91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91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91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D7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27DF5-A4A5-4B1B-9362-4BC170679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航</dc:creator>
  <cp:keywords/>
  <dc:description/>
  <cp:lastModifiedBy>航 张</cp:lastModifiedBy>
  <cp:revision>3</cp:revision>
  <dcterms:created xsi:type="dcterms:W3CDTF">2023-11-15T01:15:00Z</dcterms:created>
  <dcterms:modified xsi:type="dcterms:W3CDTF">2023-11-15T01:17:00Z</dcterms:modified>
</cp:coreProperties>
</file>